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4A4" w:rsidRPr="00BF4D1C" w:rsidRDefault="00386611" w:rsidP="001414A4">
      <w:pPr>
        <w:rPr>
          <w:b/>
        </w:rPr>
      </w:pPr>
      <w:r>
        <w:rPr>
          <w:b/>
        </w:rPr>
        <w:t>Table S1</w:t>
      </w:r>
      <w:r w:rsidR="001414A4" w:rsidRPr="00BF4D1C">
        <w:rPr>
          <w:b/>
        </w:rPr>
        <w:t>. Analyses in the dataset</w:t>
      </w:r>
      <w:bookmarkStart w:id="0" w:name="_GoBack"/>
      <w:bookmarkEnd w:id="0"/>
    </w:p>
    <w:p w:rsidR="001414A4" w:rsidRPr="00BF4D1C" w:rsidRDefault="001414A4" w:rsidP="001414A4">
      <w:pPr>
        <w:rPr>
          <w:b/>
        </w:rPr>
      </w:pPr>
    </w:p>
    <w:tbl>
      <w:tblPr>
        <w:tblStyle w:val="LightShading"/>
        <w:tblW w:w="0" w:type="auto"/>
        <w:tblLook w:val="06A0"/>
      </w:tblPr>
      <w:tblGrid>
        <w:gridCol w:w="1809"/>
        <w:gridCol w:w="7471"/>
      </w:tblGrid>
      <w:tr w:rsidR="001414A4" w:rsidRPr="00BF4D1C" w:rsidTr="008E6991">
        <w:trPr>
          <w:cnfStyle w:val="100000000000"/>
        </w:trPr>
        <w:tc>
          <w:tcPr>
            <w:cnfStyle w:val="001000000000"/>
            <w:tcW w:w="1809" w:type="dxa"/>
          </w:tcPr>
          <w:p w:rsidR="001414A4" w:rsidRPr="00BF4D1C" w:rsidRDefault="001414A4" w:rsidP="008E69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BF4D1C">
              <w:t>Analysis</w:t>
            </w:r>
          </w:p>
        </w:tc>
        <w:tc>
          <w:tcPr>
            <w:tcW w:w="7471" w:type="dxa"/>
          </w:tcPr>
          <w:p w:rsidR="001414A4" w:rsidRPr="00BF4D1C" w:rsidRDefault="001414A4" w:rsidP="008E69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/>
            </w:pPr>
            <w:r w:rsidRPr="00BF4D1C">
              <w:t>Description</w:t>
            </w:r>
          </w:p>
        </w:tc>
      </w:tr>
      <w:tr w:rsidR="001414A4" w:rsidRPr="00BF4D1C" w:rsidTr="008E6991">
        <w:tc>
          <w:tcPr>
            <w:cnfStyle w:val="001000000000"/>
            <w:tcW w:w="1809" w:type="dxa"/>
          </w:tcPr>
          <w:p w:rsidR="001414A4" w:rsidRPr="00BF4D1C" w:rsidRDefault="001414A4" w:rsidP="008E69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BF4D1C">
              <w:t>Analysis one</w:t>
            </w:r>
          </w:p>
        </w:tc>
        <w:tc>
          <w:tcPr>
            <w:tcW w:w="7471" w:type="dxa"/>
          </w:tcPr>
          <w:p w:rsidR="001414A4" w:rsidRPr="00BF4D1C" w:rsidRDefault="001414A4" w:rsidP="008E69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/>
            </w:pPr>
            <w:r w:rsidRPr="00BF4D1C">
              <w:t>In analysis one, only direct costs attributed to the intervention were included, including costs for implementation, physician time of the ID specialist, antibiotics and materials for administration of antibiotics.</w:t>
            </w:r>
          </w:p>
        </w:tc>
      </w:tr>
      <w:tr w:rsidR="001414A4" w:rsidRPr="00BF4D1C" w:rsidTr="008E6991">
        <w:tc>
          <w:tcPr>
            <w:cnfStyle w:val="001000000000"/>
            <w:tcW w:w="1809" w:type="dxa"/>
          </w:tcPr>
          <w:p w:rsidR="001414A4" w:rsidRPr="00BF4D1C" w:rsidRDefault="001414A4" w:rsidP="008E69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BF4D1C">
              <w:t>Analysis two</w:t>
            </w:r>
          </w:p>
        </w:tc>
        <w:tc>
          <w:tcPr>
            <w:tcW w:w="7471" w:type="dxa"/>
          </w:tcPr>
          <w:p w:rsidR="001414A4" w:rsidRPr="00BF4D1C" w:rsidRDefault="001414A4" w:rsidP="008E69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/>
            </w:pPr>
            <w:r w:rsidRPr="00BF4D1C">
              <w:t>In analysis two, all costs from analysis one were included, with the addition of opportunity costs, i.e. resident physician time as well as nursing time for preparation of antibiotics.</w:t>
            </w:r>
          </w:p>
        </w:tc>
      </w:tr>
      <w:tr w:rsidR="001414A4" w:rsidTr="008E6991">
        <w:tc>
          <w:tcPr>
            <w:cnfStyle w:val="001000000000"/>
            <w:tcW w:w="1809" w:type="dxa"/>
          </w:tcPr>
          <w:p w:rsidR="001414A4" w:rsidRPr="00BF4D1C" w:rsidRDefault="001414A4" w:rsidP="008E69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BF4D1C">
              <w:t>Analysis three</w:t>
            </w:r>
          </w:p>
        </w:tc>
        <w:tc>
          <w:tcPr>
            <w:tcW w:w="7471" w:type="dxa"/>
          </w:tcPr>
          <w:p w:rsidR="001414A4" w:rsidRPr="0065073A" w:rsidRDefault="001414A4" w:rsidP="008E699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/>
            </w:pPr>
            <w:r w:rsidRPr="00BF4D1C">
              <w:t>In analysis three, all costs from analysis one and two were included, with the addition of costs related to hospital lengths-of-stay for individuals treated with antibiotics.</w:t>
            </w:r>
          </w:p>
        </w:tc>
      </w:tr>
    </w:tbl>
    <w:p w:rsidR="00520A50" w:rsidRDefault="00520A50"/>
    <w:sectPr w:rsidR="00520A50" w:rsidSect="00A7037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1304"/>
  <w:hyphenationZone w:val="425"/>
  <w:characterSpacingControl w:val="doNotCompress"/>
  <w:compat>
    <w:useFELayout/>
  </w:compat>
  <w:rsids>
    <w:rsidRoot w:val="001414A4"/>
    <w:rsid w:val="001414A4"/>
    <w:rsid w:val="00386611"/>
    <w:rsid w:val="00520A50"/>
    <w:rsid w:val="008B2CA9"/>
    <w:rsid w:val="009B444F"/>
    <w:rsid w:val="00A703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414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414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color w:val="000000" w:themeColor="text1" w:themeShade="BF"/>
      <w:bdr w:val="n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414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1414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color w:val="000000" w:themeColor="text1" w:themeShade="BF"/>
      <w:bdr w:val="n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Resman</dc:creator>
  <cp:keywords/>
  <dc:description/>
  <cp:lastModifiedBy>jadique</cp:lastModifiedBy>
  <cp:revision>3</cp:revision>
  <dcterms:created xsi:type="dcterms:W3CDTF">2016-07-06T18:49:00Z</dcterms:created>
  <dcterms:modified xsi:type="dcterms:W3CDTF">2016-07-20T21:49:00Z</dcterms:modified>
</cp:coreProperties>
</file>